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14AAAA" w14:textId="1B93A831" w:rsidR="0061410E" w:rsidRDefault="00001638">
      <w:r>
        <w:rPr>
          <w:rFonts w:hint="eastAsia"/>
        </w:rPr>
        <w:t>S</w:t>
      </w:r>
      <w:r>
        <w:t>upplementary Table 1. The list of primers and antibodies.</w:t>
      </w:r>
    </w:p>
    <w:p w14:paraId="0AA82137" w14:textId="7664AF75" w:rsidR="00001638" w:rsidRDefault="00001638">
      <w:r>
        <w:rPr>
          <w:rFonts w:hint="eastAsia"/>
        </w:rPr>
        <w:t>(</w:t>
      </w:r>
      <w:r>
        <w:t>A) Primers</w:t>
      </w:r>
    </w:p>
    <w:p w14:paraId="2419EDE4" w14:textId="77777777" w:rsidR="00001638" w:rsidRPr="00001638" w:rsidRDefault="00001638" w:rsidP="00001638">
      <w:r w:rsidRPr="00001638">
        <w:rPr>
          <w:i/>
          <w:iCs/>
        </w:rPr>
        <w:t>MYH3</w:t>
      </w:r>
      <w:r w:rsidRPr="00001638">
        <w:t xml:space="preserve"> F; </w:t>
      </w:r>
      <w:proofErr w:type="spellStart"/>
      <w:r w:rsidRPr="00001638">
        <w:t>gcagattgagctggaaaagg</w:t>
      </w:r>
      <w:proofErr w:type="spellEnd"/>
    </w:p>
    <w:p w14:paraId="11C81055" w14:textId="77777777" w:rsidR="00001638" w:rsidRPr="00001638" w:rsidRDefault="00001638" w:rsidP="00001638">
      <w:r w:rsidRPr="00001638">
        <w:rPr>
          <w:i/>
          <w:iCs/>
        </w:rPr>
        <w:t>MYH3</w:t>
      </w:r>
      <w:r w:rsidRPr="00001638">
        <w:t xml:space="preserve"> R; </w:t>
      </w:r>
      <w:proofErr w:type="spellStart"/>
      <w:r w:rsidRPr="00001638">
        <w:t>tcagctgctcgatctcttca</w:t>
      </w:r>
      <w:proofErr w:type="spellEnd"/>
    </w:p>
    <w:p w14:paraId="432751D0" w14:textId="77777777" w:rsidR="00001638" w:rsidRPr="00001638" w:rsidRDefault="00001638" w:rsidP="00001638">
      <w:r w:rsidRPr="00001638">
        <w:rPr>
          <w:i/>
          <w:iCs/>
        </w:rPr>
        <w:t>MYH4</w:t>
      </w:r>
      <w:r w:rsidRPr="00001638">
        <w:t xml:space="preserve"> F; </w:t>
      </w:r>
      <w:proofErr w:type="spellStart"/>
      <w:r w:rsidRPr="00001638">
        <w:t>tgcaatgaagactctggctttc</w:t>
      </w:r>
      <w:proofErr w:type="spellEnd"/>
    </w:p>
    <w:p w14:paraId="567A7699" w14:textId="77777777" w:rsidR="00001638" w:rsidRPr="00001638" w:rsidRDefault="00001638" w:rsidP="00001638">
      <w:r w:rsidRPr="00001638">
        <w:rPr>
          <w:i/>
          <w:iCs/>
        </w:rPr>
        <w:t>MYH4</w:t>
      </w:r>
      <w:r w:rsidRPr="00001638">
        <w:t xml:space="preserve"> R; </w:t>
      </w:r>
      <w:proofErr w:type="spellStart"/>
      <w:r w:rsidRPr="00001638">
        <w:t>tttttgccacctttctttcca</w:t>
      </w:r>
      <w:proofErr w:type="spellEnd"/>
    </w:p>
    <w:p w14:paraId="3324A3D9" w14:textId="77777777" w:rsidR="00001638" w:rsidRPr="00001638" w:rsidRDefault="00001638" w:rsidP="00001638">
      <w:r w:rsidRPr="00001638">
        <w:rPr>
          <w:i/>
          <w:iCs/>
        </w:rPr>
        <w:t>MYH8</w:t>
      </w:r>
      <w:r w:rsidRPr="00001638">
        <w:t xml:space="preserve"> F; </w:t>
      </w:r>
      <w:proofErr w:type="spellStart"/>
      <w:r w:rsidRPr="00001638">
        <w:t>atttccaccaagaaccca</w:t>
      </w:r>
      <w:proofErr w:type="spellEnd"/>
    </w:p>
    <w:p w14:paraId="1FAE94A0" w14:textId="77777777" w:rsidR="00001638" w:rsidRPr="00001638" w:rsidRDefault="00001638" w:rsidP="00001638">
      <w:r w:rsidRPr="00001638">
        <w:rPr>
          <w:i/>
          <w:iCs/>
        </w:rPr>
        <w:t>MYH8</w:t>
      </w:r>
      <w:r w:rsidRPr="00001638">
        <w:t xml:space="preserve"> R; </w:t>
      </w:r>
      <w:proofErr w:type="spellStart"/>
      <w:r w:rsidRPr="00001638">
        <w:t>aaaggattctgcctctgg</w:t>
      </w:r>
      <w:proofErr w:type="spellEnd"/>
    </w:p>
    <w:p w14:paraId="07887AF8" w14:textId="77777777" w:rsidR="00001638" w:rsidRPr="00001638" w:rsidRDefault="00001638" w:rsidP="00001638">
      <w:r w:rsidRPr="00001638">
        <w:rPr>
          <w:i/>
          <w:iCs/>
        </w:rPr>
        <w:t>Casq1</w:t>
      </w:r>
      <w:r w:rsidRPr="00001638">
        <w:t xml:space="preserve"> F; </w:t>
      </w:r>
      <w:proofErr w:type="spellStart"/>
      <w:r w:rsidRPr="00001638">
        <w:t>atggcgagttttctgctgac</w:t>
      </w:r>
      <w:proofErr w:type="spellEnd"/>
    </w:p>
    <w:p w14:paraId="19E24274" w14:textId="77777777" w:rsidR="00001638" w:rsidRPr="00001638" w:rsidRDefault="00001638" w:rsidP="00001638">
      <w:r w:rsidRPr="00001638">
        <w:rPr>
          <w:i/>
          <w:iCs/>
        </w:rPr>
        <w:t>Casq1</w:t>
      </w:r>
      <w:r w:rsidRPr="00001638">
        <w:t xml:space="preserve"> R; </w:t>
      </w:r>
      <w:proofErr w:type="spellStart"/>
      <w:r w:rsidRPr="00001638">
        <w:t>ctgcagctctcgttcacctt</w:t>
      </w:r>
      <w:proofErr w:type="spellEnd"/>
    </w:p>
    <w:p w14:paraId="181C2520" w14:textId="77777777" w:rsidR="00001638" w:rsidRPr="00001638" w:rsidRDefault="00001638" w:rsidP="00001638">
      <w:r w:rsidRPr="00001638">
        <w:rPr>
          <w:i/>
          <w:iCs/>
        </w:rPr>
        <w:t>Atp2a1</w:t>
      </w:r>
      <w:r w:rsidRPr="00001638">
        <w:t xml:space="preserve"> F; </w:t>
      </w:r>
      <w:proofErr w:type="spellStart"/>
      <w:r w:rsidRPr="00001638">
        <w:t>ctgtgtggctgtctggctta</w:t>
      </w:r>
      <w:proofErr w:type="spellEnd"/>
    </w:p>
    <w:p w14:paraId="0AC8ECF5" w14:textId="77777777" w:rsidR="00001638" w:rsidRPr="00001638" w:rsidRDefault="00001638" w:rsidP="00001638">
      <w:r w:rsidRPr="00001638">
        <w:rPr>
          <w:i/>
          <w:iCs/>
        </w:rPr>
        <w:t>Atp2a1</w:t>
      </w:r>
      <w:r w:rsidRPr="00001638">
        <w:t xml:space="preserve"> R; </w:t>
      </w:r>
      <w:proofErr w:type="spellStart"/>
      <w:r w:rsidRPr="00001638">
        <w:t>caggaagaccttcggggatg</w:t>
      </w:r>
      <w:proofErr w:type="spellEnd"/>
    </w:p>
    <w:p w14:paraId="59372C8C" w14:textId="77777777" w:rsidR="00001638" w:rsidRPr="00001638" w:rsidRDefault="00001638" w:rsidP="00001638">
      <w:r w:rsidRPr="00001638">
        <w:rPr>
          <w:i/>
          <w:iCs/>
        </w:rPr>
        <w:t>DHPRα</w:t>
      </w:r>
      <w:r w:rsidRPr="00001638">
        <w:t xml:space="preserve"> F; </w:t>
      </w:r>
      <w:proofErr w:type="spellStart"/>
      <w:r w:rsidRPr="00001638">
        <w:t>aggagcagggagagactgag</w:t>
      </w:r>
      <w:proofErr w:type="spellEnd"/>
    </w:p>
    <w:p w14:paraId="34B4E3E2" w14:textId="77777777" w:rsidR="00001638" w:rsidRPr="00001638" w:rsidRDefault="00001638" w:rsidP="00001638">
      <w:r w:rsidRPr="00001638">
        <w:rPr>
          <w:i/>
          <w:iCs/>
        </w:rPr>
        <w:t>DHPRα</w:t>
      </w:r>
      <w:r w:rsidRPr="00001638">
        <w:t xml:space="preserve"> R; </w:t>
      </w:r>
      <w:proofErr w:type="spellStart"/>
      <w:r w:rsidRPr="00001638">
        <w:t>aatgtagcacctcagtgggc</w:t>
      </w:r>
      <w:proofErr w:type="spellEnd"/>
    </w:p>
    <w:p w14:paraId="1A971398" w14:textId="77777777" w:rsidR="00001638" w:rsidRPr="00001638" w:rsidRDefault="00001638" w:rsidP="00001638">
      <w:r w:rsidRPr="00001638">
        <w:rPr>
          <w:i/>
          <w:iCs/>
        </w:rPr>
        <w:t>DHPRβ</w:t>
      </w:r>
      <w:r w:rsidRPr="00001638">
        <w:t xml:space="preserve"> F; </w:t>
      </w:r>
      <w:proofErr w:type="spellStart"/>
      <w:r w:rsidRPr="00001638">
        <w:t>cattgagcgctccaacacac</w:t>
      </w:r>
      <w:proofErr w:type="spellEnd"/>
    </w:p>
    <w:p w14:paraId="30D7746E" w14:textId="77777777" w:rsidR="00001638" w:rsidRPr="00001638" w:rsidRDefault="00001638" w:rsidP="00001638">
      <w:r w:rsidRPr="00001638">
        <w:rPr>
          <w:i/>
          <w:iCs/>
        </w:rPr>
        <w:t>DHPRβ</w:t>
      </w:r>
      <w:r w:rsidRPr="00001638">
        <w:t xml:space="preserve"> R; </w:t>
      </w:r>
      <w:proofErr w:type="spellStart"/>
      <w:r w:rsidRPr="00001638">
        <w:t>atggtgtcagcatccagagc</w:t>
      </w:r>
      <w:proofErr w:type="spellEnd"/>
    </w:p>
    <w:p w14:paraId="549A5B01" w14:textId="77777777" w:rsidR="00001638" w:rsidRPr="00001638" w:rsidRDefault="00001638" w:rsidP="00001638">
      <w:proofErr w:type="spellStart"/>
      <w:r w:rsidRPr="00001638">
        <w:rPr>
          <w:i/>
          <w:iCs/>
        </w:rPr>
        <w:t>DHPRγ</w:t>
      </w:r>
      <w:proofErr w:type="spellEnd"/>
      <w:r w:rsidRPr="00001638">
        <w:t xml:space="preserve"> F; </w:t>
      </w:r>
      <w:proofErr w:type="spellStart"/>
      <w:r w:rsidRPr="00001638">
        <w:t>gagggactatctgctgcgac</w:t>
      </w:r>
      <w:proofErr w:type="spellEnd"/>
    </w:p>
    <w:p w14:paraId="40A2144C" w14:textId="77777777" w:rsidR="00001638" w:rsidRPr="00001638" w:rsidRDefault="00001638" w:rsidP="00001638">
      <w:proofErr w:type="spellStart"/>
      <w:r w:rsidRPr="00001638">
        <w:rPr>
          <w:i/>
          <w:iCs/>
        </w:rPr>
        <w:t>DHPRγ</w:t>
      </w:r>
      <w:proofErr w:type="spellEnd"/>
      <w:r w:rsidRPr="00001638">
        <w:t xml:space="preserve"> R; </w:t>
      </w:r>
      <w:proofErr w:type="spellStart"/>
      <w:r w:rsidRPr="00001638">
        <w:t>caatcatgcgcttcaccgac</w:t>
      </w:r>
      <w:proofErr w:type="spellEnd"/>
    </w:p>
    <w:p w14:paraId="2E290A49" w14:textId="0FAC0D19" w:rsidR="00001638" w:rsidRDefault="00001638"/>
    <w:p w14:paraId="567F39A5" w14:textId="35ADEA9C" w:rsidR="00001638" w:rsidRDefault="00001638">
      <w:r>
        <w:t>(B)Antibodies</w:t>
      </w:r>
    </w:p>
    <w:p w14:paraId="2C34BF9A" w14:textId="77777777" w:rsidR="00001638" w:rsidRPr="00001638" w:rsidRDefault="00001638" w:rsidP="00001638">
      <w:r w:rsidRPr="00001638">
        <w:t>Anti-</w:t>
      </w:r>
      <w:proofErr w:type="gramStart"/>
      <w:r w:rsidRPr="00001638">
        <w:t>MHC(</w:t>
      </w:r>
      <w:proofErr w:type="gramEnd"/>
      <w:r w:rsidRPr="00001638">
        <w:t>MF20 R&amp;D Systems 1:800)</w:t>
      </w:r>
    </w:p>
    <w:p w14:paraId="7EA74312" w14:textId="77777777" w:rsidR="00001638" w:rsidRPr="00001638" w:rsidRDefault="00001638" w:rsidP="00001638">
      <w:r w:rsidRPr="00001638">
        <w:t>Anti-MYH1/2 (FAST) (</w:t>
      </w:r>
      <w:proofErr w:type="spellStart"/>
      <w:r w:rsidRPr="00001638">
        <w:t>abcam</w:t>
      </w:r>
      <w:proofErr w:type="spellEnd"/>
      <w:r w:rsidRPr="00001638">
        <w:t xml:space="preserve"> ab51263 1:100)</w:t>
      </w:r>
    </w:p>
    <w:p w14:paraId="71C4F85B" w14:textId="77777777" w:rsidR="00001638" w:rsidRPr="00001638" w:rsidRDefault="00001638" w:rsidP="00001638">
      <w:r w:rsidRPr="00001638">
        <w:t>Anti-MYH4 (FAST) (DSHB BF-F3 1:100)</w:t>
      </w:r>
    </w:p>
    <w:p w14:paraId="2C78ADC6" w14:textId="77777777" w:rsidR="00001638" w:rsidRPr="00001638" w:rsidRDefault="00001638" w:rsidP="00001638">
      <w:r w:rsidRPr="00001638">
        <w:t>Anti-MYH2 (FAST) (Millipore MABT840 1:100)</w:t>
      </w:r>
    </w:p>
    <w:p w14:paraId="2CAF625E" w14:textId="77777777" w:rsidR="00001638" w:rsidRPr="00001638" w:rsidRDefault="00001638" w:rsidP="00001638">
      <w:r w:rsidRPr="00001638">
        <w:t>Anti-MYH7(SLOW) (Santacruz sc-53089 1:200)</w:t>
      </w:r>
    </w:p>
    <w:p w14:paraId="5F5D7707" w14:textId="77777777" w:rsidR="00001638" w:rsidRPr="00001638" w:rsidRDefault="00001638" w:rsidP="00001638">
      <w:r w:rsidRPr="00001638">
        <w:t>Anti-MYH3 (embryonic</w:t>
      </w:r>
      <w:proofErr w:type="gramStart"/>
      <w:r w:rsidRPr="00001638">
        <w:t>)(</w:t>
      </w:r>
      <w:proofErr w:type="gramEnd"/>
      <w:r w:rsidRPr="00001638">
        <w:t>Sigma HPA021808 1:200)</w:t>
      </w:r>
    </w:p>
    <w:p w14:paraId="1FAC414E" w14:textId="77777777" w:rsidR="00001638" w:rsidRPr="00001638" w:rsidRDefault="00001638" w:rsidP="00001638">
      <w:r w:rsidRPr="00001638">
        <w:t>Anti-MYH8 (neonatal) (Novus NBP2-41309 1:200)</w:t>
      </w:r>
    </w:p>
    <w:p w14:paraId="6C0E2475" w14:textId="191ED8EF" w:rsidR="00001638" w:rsidRDefault="00001638">
      <w:pPr>
        <w:widowControl/>
        <w:jc w:val="left"/>
      </w:pPr>
      <w:r>
        <w:br w:type="page"/>
      </w:r>
    </w:p>
    <w:p w14:paraId="4F75140D" w14:textId="1039699F" w:rsidR="00001638" w:rsidRDefault="00001638">
      <w:r>
        <w:rPr>
          <w:rFonts w:hint="eastAsia"/>
        </w:rPr>
        <w:lastRenderedPageBreak/>
        <w:t>S</w:t>
      </w:r>
      <w:r>
        <w:t xml:space="preserve">upplementary Table 2. </w:t>
      </w:r>
      <w:r w:rsidR="00AE3BAB" w:rsidRPr="00AE3BAB">
        <w:t>The estimated parameters for the intermediate potentials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f>
              <m:fPr>
                <m:type m:val="lin"/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</m:t>
                </m:r>
              </m:num>
              <m:den>
                <m:r>
                  <w:rPr>
                    <w:rFonts w:ascii="Cambria Math" w:hAnsi="Cambria Math"/>
                  </w:rPr>
                  <m:t>2</m:t>
                </m:r>
              </m:den>
            </m:f>
          </m:sub>
        </m:sSub>
      </m:oMath>
      <w:r w:rsidR="00AE3BAB" w:rsidRPr="00AE3BAB">
        <w:t>) and slope factors</w:t>
      </w:r>
      <w:r w:rsidR="00AE3BAB">
        <w:t xml:space="preserve"> </w:t>
      </w:r>
      <w:r w:rsidR="00AE3BAB" w:rsidRPr="00DB2175">
        <w:rPr>
          <w:rFonts w:ascii="Arial" w:eastAsia="ＭＳ Ｐ明朝" w:hAnsi="Arial" w:cs="Arial"/>
          <w:color w:val="000000" w:themeColor="text1"/>
          <w:szCs w:val="21"/>
        </w:rPr>
        <w:t>(</w:t>
      </w:r>
      <m:oMath>
        <m:r>
          <w:rPr>
            <w:rFonts w:ascii="Cambria Math" w:eastAsia="ＭＳ Ｐ明朝" w:hAnsi="Cambria Math" w:cs="Arial"/>
            <w:color w:val="000000" w:themeColor="text1"/>
            <w:szCs w:val="21"/>
          </w:rPr>
          <m:t>k</m:t>
        </m:r>
      </m:oMath>
      <w:r w:rsidR="00AE3BAB" w:rsidRPr="00DB2175">
        <w:rPr>
          <w:rFonts w:ascii="Arial" w:eastAsia="ＭＳ Ｐ明朝" w:hAnsi="Arial" w:cs="Arial"/>
          <w:color w:val="000000" w:themeColor="text1"/>
          <w:szCs w:val="21"/>
        </w:rPr>
        <w:t>)</w:t>
      </w:r>
      <w:r w:rsidR="00AE3BAB">
        <w:rPr>
          <w:rFonts w:ascii="Arial" w:eastAsia="ＭＳ Ｐ明朝" w:hAnsi="Arial" w:cs="Arial"/>
          <w:color w:val="000000" w:themeColor="text1"/>
          <w:szCs w:val="21"/>
        </w:rPr>
        <w:t>.</w:t>
      </w:r>
    </w:p>
    <w:p w14:paraId="0CEA1FFA" w14:textId="3A3923A6" w:rsidR="00AE3BAB" w:rsidRPr="00001638" w:rsidRDefault="00AE3BAB">
      <w:pPr>
        <w:rPr>
          <w:rFonts w:hint="eastAsia"/>
        </w:rPr>
      </w:pPr>
      <w:r>
        <w:rPr>
          <w:noProof/>
        </w:rPr>
        <w:drawing>
          <wp:inline distT="0" distB="0" distL="0" distR="0" wp14:anchorId="13CF9E6B" wp14:editId="39DEFA67">
            <wp:extent cx="5614670" cy="1286510"/>
            <wp:effectExtent l="0" t="0" r="0" b="889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4670" cy="1286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E3BAB" w:rsidRPr="0000163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638"/>
    <w:rsid w:val="00001638"/>
    <w:rsid w:val="0016245D"/>
    <w:rsid w:val="00536CD0"/>
    <w:rsid w:val="00AE3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FD60603"/>
  <w15:chartTrackingRefBased/>
  <w15:docId w15:val="{BF8A5BB2-C950-418A-8E45-5388D93A2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161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2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44</Words>
  <Characters>825</Characters>
  <Application>Microsoft Office Word</Application>
  <DocSecurity>0</DocSecurity>
  <Lines>6</Lines>
  <Paragraphs>1</Paragraphs>
  <ScaleCrop>false</ScaleCrop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urai hidetoshi</dc:creator>
  <cp:keywords/>
  <dc:description/>
  <cp:lastModifiedBy>sakurai hidetoshi</cp:lastModifiedBy>
  <cp:revision>2</cp:revision>
  <dcterms:created xsi:type="dcterms:W3CDTF">2022-02-28T01:54:00Z</dcterms:created>
  <dcterms:modified xsi:type="dcterms:W3CDTF">2022-02-28T02:03:00Z</dcterms:modified>
</cp:coreProperties>
</file>